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cruitment of Participant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rocedures, Paragraph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Interventions, Paragraphs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Procedures, Paragraphs 1-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ample Size,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sation and Masking,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sation and Masking, Paragraph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Randomisation and Masking, Paragraph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Randomisation and Masking, 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Randomisation and Masking,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graphs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 Paragraphs 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cluded in each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able and S1 Fig</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Strengths and weaknesses of the study, Paragraphs 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Strengths and weaknesses in relation to other studies,Paragraphs 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Meaning of the study, Paragraphs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transparency declaration, Paragraph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 Paragraph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Journal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9T17:12:00Z</dcterms:created>
  <dc:creator>pplouffe</dc:creator>
  <dc:description/>
  <dc:language>en-US</dc:language>
  <cp:lastModifiedBy>sw113j</cp:lastModifiedBy>
  <cp:lastPrinted>2010-02-23T13:00:00Z</cp:lastPrinted>
  <dcterms:modified xsi:type="dcterms:W3CDTF">2018-12-19T17:36:00Z</dcterms:modified>
  <cp:revision>3</cp:revision>
  <dc:subject/>
  <dc:title>The Impact of a Community-Oriented Problem-Based Learning Curriculum Reform on the Quality of Primary Care Delivered by Gradua</dc:title>
</cp:coreProperties>
</file>